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A9E" w:rsidRDefault="00B23C1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ditional file 4: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</w:t>
      </w:r>
      <w:r>
        <w:rPr>
          <w:rFonts w:ascii="Times New Roman" w:hAnsi="Times New Roman" w:cs="Times New Roman"/>
          <w:szCs w:val="21"/>
        </w:rPr>
        <w:t>2. The league table of the network for the overall surviva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l estimates the treatments according to their relative effects for first part.</w:t>
      </w:r>
    </w:p>
    <w:tbl>
      <w:tblPr>
        <w:tblW w:w="14160" w:type="dxa"/>
        <w:tblInd w:w="93" w:type="dxa"/>
        <w:tblLayout w:type="fixed"/>
        <w:tblLook w:val="04A0"/>
      </w:tblPr>
      <w:tblGrid>
        <w:gridCol w:w="2360"/>
        <w:gridCol w:w="2380"/>
        <w:gridCol w:w="2500"/>
        <w:gridCol w:w="2340"/>
        <w:gridCol w:w="2420"/>
        <w:gridCol w:w="1897"/>
        <w:gridCol w:w="263"/>
      </w:tblGrid>
      <w:tr w:rsidR="00EF0A9E">
        <w:trPr>
          <w:trHeight w:val="300"/>
        </w:trPr>
        <w:tc>
          <w:tcPr>
            <w:tcW w:w="2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BCDMP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F0A9E">
        <w:trPr>
          <w:trHeight w:val="300"/>
        </w:trPr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47 (0.02,0.92)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MP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F0A9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0.65 (0.01,1.29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 (-0.27,0.64)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MPF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F0A9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 (-0.18,1.0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3 (-0.41,0.35)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1 (-0.80,0.38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MP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F0A9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4 (-0.22,0.9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3 (-0.47,0.2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1 (-0.88,0.26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9 (-0.60,0.42)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MPIE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F0A9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31 (0.04,0.5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6 (-0.54,0.22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5 (-0.94,0.2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3 (-0.70,0.44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4 (-0.55,0.47)</w:t>
            </w:r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0A9E" w:rsidRDefault="00B23C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P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A9E" w:rsidRDefault="00EF0A9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F0A9E" w:rsidRDefault="00EF0A9E"/>
    <w:sectPr w:rsidR="00EF0A9E" w:rsidSect="00EF0A9E">
      <w:pgSz w:w="16839" w:h="11907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61935"/>
    <w:rsid w:val="001E120A"/>
    <w:rsid w:val="00433F9E"/>
    <w:rsid w:val="00554D9E"/>
    <w:rsid w:val="00645EE1"/>
    <w:rsid w:val="007A2EF1"/>
    <w:rsid w:val="007E7171"/>
    <w:rsid w:val="0085601F"/>
    <w:rsid w:val="00B23C12"/>
    <w:rsid w:val="00CB21B5"/>
    <w:rsid w:val="00D3196F"/>
    <w:rsid w:val="00EF0A9E"/>
    <w:rsid w:val="00EF780D"/>
    <w:rsid w:val="00F61935"/>
    <w:rsid w:val="73CC12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A9E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0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0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0A9E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0A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>china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sardan</cp:lastModifiedBy>
  <cp:revision>10</cp:revision>
  <dcterms:created xsi:type="dcterms:W3CDTF">2016-12-23T01:48:00Z</dcterms:created>
  <dcterms:modified xsi:type="dcterms:W3CDTF">2017-03-02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